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BE6E8" w14:textId="77777777" w:rsidR="00606E32" w:rsidRDefault="00606E32" w:rsidP="00606E32">
      <w:pPr>
        <w:spacing w:beforeLines="100" w:before="312" w:line="480" w:lineRule="auto"/>
        <w:jc w:val="center"/>
        <w:rPr>
          <w:rStyle w:val="af2"/>
          <w:rFonts w:ascii="Times New Roman" w:eastAsia="宋体" w:hAnsi="Times New Roman" w:cs="Times New Roman"/>
          <w:bCs/>
          <w:szCs w:val="21"/>
        </w:rPr>
      </w:pPr>
      <w:r>
        <w:rPr>
          <w:rStyle w:val="af2"/>
          <w:rFonts w:ascii="Times New Roman" w:eastAsia="宋体" w:hAnsi="Times New Roman" w:cs="Times New Roman"/>
          <w:bCs/>
          <w:szCs w:val="21"/>
        </w:rPr>
        <w:t>Table 1. Characteristics of included studies.</w:t>
      </w:r>
    </w:p>
    <w:tbl>
      <w:tblPr>
        <w:tblW w:w="140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6"/>
        <w:gridCol w:w="757"/>
        <w:gridCol w:w="620"/>
        <w:gridCol w:w="772"/>
        <w:gridCol w:w="827"/>
        <w:gridCol w:w="832"/>
        <w:gridCol w:w="974"/>
        <w:gridCol w:w="736"/>
        <w:gridCol w:w="766"/>
        <w:gridCol w:w="1085"/>
        <w:gridCol w:w="723"/>
        <w:gridCol w:w="418"/>
        <w:gridCol w:w="1695"/>
        <w:gridCol w:w="1090"/>
        <w:gridCol w:w="572"/>
        <w:gridCol w:w="1063"/>
      </w:tblGrid>
      <w:tr w:rsidR="00606E32" w14:paraId="3ACCCA19" w14:textId="77777777" w:rsidTr="002408A9">
        <w:trPr>
          <w:trHeight w:val="648"/>
        </w:trPr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3630F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tudy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024A8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port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F1F71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roup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A1AD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Age(years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57BF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eight(cm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F28E9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dy weight(kg)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6515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ex(man/female)</w:t>
            </w:r>
          </w:p>
        </w:tc>
        <w:tc>
          <w:tcPr>
            <w:tcW w:w="70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A451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ntervention characteristics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B9C48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Outcome measure</w:t>
            </w:r>
          </w:p>
          <w:p w14:paraId="0BB506A6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7D455BBB" w14:textId="77777777" w:rsidTr="002408A9">
        <w:trPr>
          <w:trHeight w:val="288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D71F8F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86944C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9800B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0335D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D841DB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0750FA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5E77F5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E2E56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Frequency (times/week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4766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tage(week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E389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raining conte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E9C8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ntensity(%1RM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8ABE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e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8BA1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Repeti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76B5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Rest between set(S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D5C1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 rest interval (S)</w:t>
            </w: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2D1B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34A83C51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8DD22D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Araz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et al. 2018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"/>
                <w:id w:val="147469757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2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68EB9E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olleyball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C7D6E1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F526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2±2.4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1C63A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1±6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B3BD0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4.5±6.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6676AD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/1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9B36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A05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56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BP, DL, M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F3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-80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160A8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C66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10, 2×5, 1×4+1×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F91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–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02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0-3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BCBCE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(BS, BP, MP, DL), CVJ, peak power output (CVJ), 4×9mshuttle run, 20m sprint</w:t>
            </w:r>
          </w:p>
        </w:tc>
      </w:tr>
      <w:tr w:rsidR="00606E32" w14:paraId="79E9A9B0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351ECB1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7961044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9EDB4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F37CED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B080BF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EBEE89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EE43C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BABB9A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45F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bookmarkStart w:id="0" w:name="_Hlk201753702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8</w:t>
            </w:r>
            <w:bookmarkEnd w:id="0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BA3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J, EBP, DL, P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09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-90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6CF5EA5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7B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6, 2×3, 3×5×2, 3×3×2, 3×1×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4EC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–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1AFA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-3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499BD29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36D48A54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141FBAC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204E19A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3BB51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09F633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7±1.5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ADF47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6±5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878D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6.5±9.0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C4BA03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/1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2C4F4E6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A4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30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P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DL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M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9E7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60-80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1F2995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0681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5DCA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F93A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4730D12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6F59F16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2CB851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BDB5A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CED6EA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BBBBB7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C147FA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97304C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C8C67C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76B47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B57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72F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J, EBP, DL, P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6291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-90</w:t>
            </w: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9B2925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2F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/6/8, 2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×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6), 2×(1×4), 2×(1×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92EE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A13B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B3274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AD301C2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E4EAD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erve et al.2021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"/>
                <w:id w:val="147457127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7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412A19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olleybal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C83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851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7.1±1.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387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5.7±1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4CD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4.14±1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F09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4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1E81C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65C6F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6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8E245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P, MP, BS, DL, PO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14925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5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A3FF08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00E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A7F4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4BF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1A30E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(BS, BP, PO, DL) CVJ, T test, 10-20m sprint</w:t>
            </w:r>
          </w:p>
        </w:tc>
      </w:tr>
      <w:tr w:rsidR="00606E32" w14:paraId="1170DE22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BF742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7B6464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208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7F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7.4±1.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A8C0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4.4±1.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29A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3.6±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C2E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4/0</w:t>
            </w: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3B688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B2584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4C34E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B9615C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7CE2BF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7C5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F9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634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FBAEE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2A183461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206838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Rong et al.2024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"/>
                <w:id w:val="147459063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38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F005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olleybal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30E8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-CO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049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3±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13D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2.6±7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B4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8.5±6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8A6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0B59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87B130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6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9649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LP, SJ, LJ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48A5B3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5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ADAD64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29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5/6/7/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CDB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C89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BEC85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(LP, BS) peak power output (Wingate)</w:t>
            </w:r>
          </w:p>
        </w:tc>
      </w:tr>
      <w:tr w:rsidR="00606E32" w14:paraId="3B85D21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D9E3C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A7E8E6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F94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-CO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51D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5±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7E2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3.1±6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B631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7.4±5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BA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7FD8F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BB2BB1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BF5E6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2949B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A2FF5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2E0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/12/14/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7C1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45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CB68F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797920C6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7DAD0A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Ersöz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et al.2022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"/>
                <w:id w:val="147459057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12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0840F0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occ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6B3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AEL-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0191D9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78±0.83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E90EB3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6.73±8.61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89B9FA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9.59±6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A90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2C143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111F7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F0A74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HP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4EAF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Eccentric 80%/Concentric 50%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A7182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5BA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A730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ADD1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D041C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(HP, BS), 10-20-30m sprint, Illinois test</w:t>
            </w:r>
          </w:p>
        </w:tc>
      </w:tr>
      <w:tr w:rsidR="00606E32" w14:paraId="0D1DEF09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6EB3AD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93C83E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E0D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AEL-TS</w:t>
            </w: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A69E99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C328D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A7CDCD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545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CDB6F9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953EA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4CFFF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04AB9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A37287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8B6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7A2D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E9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78388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29757633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67EB2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Öztürk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et al.2025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"/>
                <w:id w:val="147469328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35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DB4606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occ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1C3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712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12±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B2B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4±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169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3.50 ± 3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295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0850256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B714D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8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A665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VJ, BJ, TJ, HJ, DJ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8536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dy weigh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AF2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5DD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-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CAA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83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95CA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VJ, 10-20-30m sprint, Zigzag test</w:t>
            </w:r>
          </w:p>
        </w:tc>
      </w:tr>
      <w:tr w:rsidR="00606E32" w14:paraId="08984E0A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A44471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867F88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6FFB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7FD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.50±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9C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5±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469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2.25 ± 3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419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A8EC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8973CF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0A678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333A9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10E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78A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BA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0/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E38C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B5C6C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28B18BEC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5F6858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Yilmaz et al. 2021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"/>
                <w:id w:val="147472222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51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D6CCF0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occer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50051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2E0BF7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4.88±0.92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1F00B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3.2±8.9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76B695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7.38±7.79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EB3ED1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9A783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F9E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96F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AF, DLH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98543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dy weight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5E40E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  <w:p w14:paraId="6908B338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619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lastRenderedPageBreak/>
              <w:t>1×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5CB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565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030A5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VJ, SJ, SLJ, 10m-20m sprint, Zigzag test</w:t>
            </w:r>
          </w:p>
        </w:tc>
      </w:tr>
      <w:tr w:rsidR="00606E32" w14:paraId="627DEA61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3E51933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5A8934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5CA130E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2EDDC4C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0CD26B8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F74934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364203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1D94B0D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0CE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-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BF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E, SJ, DLH-LCH-FCH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355CEB8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48C3B929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3390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9BC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55B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2AE65CA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3837851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1395786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6839209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72A3655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0174A94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738FED6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392661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5264AE5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7B8236C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0F9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-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D12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AF, DLH, LCH, SSJ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7BB88E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724763AF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17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FF3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37C8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7BEC6D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25322C62" w14:textId="77777777" w:rsidTr="002408A9">
        <w:trPr>
          <w:trHeight w:val="200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44FACE0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64BDCAB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0178E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2BCD66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17B1B9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ADE63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0A38D7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76D3F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6EE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327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DLH, LCH, FCH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09C59D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D32774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137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D3D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516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4BF5866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8EC078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10DD74F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1ADCAE2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12BF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D4F32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5.25±0.7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245A1C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1.2±5.9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45BFB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4.01±8.33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C0BE4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51639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8CF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DC4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AF, DLH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5F20CBD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8388DE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CA7F95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1510B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A2FFB0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4DBD0EC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14902CA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41EAE60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6B881FD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60397D6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188BADC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4197A12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10F70B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7865461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603E15F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FD6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-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D7A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E, SJ, DLH-LCH-FCH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38EB9C0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41CCA6E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noWrap/>
            <w:vAlign w:val="center"/>
          </w:tcPr>
          <w:p w14:paraId="632B01B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90" w:type="dxa"/>
            <w:vMerge/>
            <w:tcBorders>
              <w:left w:val="nil"/>
              <w:right w:val="nil"/>
            </w:tcBorders>
            <w:noWrap/>
            <w:vAlign w:val="center"/>
          </w:tcPr>
          <w:p w14:paraId="03EEC77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572" w:type="dxa"/>
            <w:vMerge/>
            <w:tcBorders>
              <w:left w:val="nil"/>
              <w:right w:val="nil"/>
            </w:tcBorders>
            <w:noWrap/>
            <w:vAlign w:val="center"/>
          </w:tcPr>
          <w:p w14:paraId="7A66FA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5B9A15F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0F80D095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28FCCE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0585642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695F35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0493945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2CAD98B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1AC9055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2CDEB8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7755A43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509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-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6CB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AF, DLH, LCH, SSJ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3351D41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6541688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noWrap/>
            <w:vAlign w:val="center"/>
          </w:tcPr>
          <w:p w14:paraId="19536FB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90" w:type="dxa"/>
            <w:vMerge/>
            <w:tcBorders>
              <w:left w:val="nil"/>
              <w:right w:val="nil"/>
            </w:tcBorders>
            <w:noWrap/>
            <w:vAlign w:val="center"/>
          </w:tcPr>
          <w:p w14:paraId="30F178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572" w:type="dxa"/>
            <w:vMerge/>
            <w:tcBorders>
              <w:left w:val="nil"/>
              <w:right w:val="nil"/>
            </w:tcBorders>
            <w:noWrap/>
            <w:vAlign w:val="center"/>
          </w:tcPr>
          <w:p w14:paraId="3A9D29A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3A52A49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D34663C" w14:textId="77777777" w:rsidTr="002408A9">
        <w:trPr>
          <w:trHeight w:val="92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BCE9F8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0CB99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DC3DCF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E017F2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A769E5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3A5D79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C4C56C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A90C0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FEB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77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LJ, SJ, DLH, LCH, FCH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DDEC54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4290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2B807C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9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90FBB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5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BA2C0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B1130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7C8ED51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E42F27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lastRenderedPageBreak/>
              <w:t>Zarezade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et al.2013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"/>
                <w:id w:val="147480325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53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95BF9E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occer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8FABE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AC2763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4.68±3.13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13EDA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6±0.41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48A0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1.68±6.85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47C57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1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6F32C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FB1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EE5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LE, LC, HR, FC, BC, BP, IBP, LPD, BTNPWB, OPW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181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-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F3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3B3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0EA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-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6D7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185D8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BS, peak power output (BS)</w:t>
            </w:r>
          </w:p>
        </w:tc>
      </w:tr>
      <w:tr w:rsidR="00606E32" w14:paraId="7B6C3047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22451E2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50A1D2C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6B20AAC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5F44B03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69292E0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6BD7D30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51C6AEF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E343A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1D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1E9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LG, LC, FC, 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C8AB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F5C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EF4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F0D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D40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-3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6348D04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5FA74D70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0084FBD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08BF590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2FC732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07DC6BB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2E1BE2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EC9E9C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31AD47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5754E4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AFE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A18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SJ, BP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BBC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-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5A9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18E9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4B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A495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-3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68DC1F3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881A3F0" w14:textId="77777777" w:rsidTr="002408A9">
        <w:trPr>
          <w:trHeight w:val="2149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305299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6BCC3FB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5B5824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6F53071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5F4444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58F9CED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8003CB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1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041E2A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CED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F0E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LE, LC, HR, FC, BC, BP, IBP, LPD, BTNPWB, OPW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6EF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60-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211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8BA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8BE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60-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C3D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18C8C0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7BA35B21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507B18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1D626A0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38A318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479B27F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265813D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1BFE811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0DAB229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795B40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68C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87C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LG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LC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FC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E5E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3A6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F0B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E62C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E14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4BE06C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0814FC28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4EBFE3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838BB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D93FD9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1746B5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A46A82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3AD6E7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F7432C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CC20C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60F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C82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SJ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P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CF9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30-8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E57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B0F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FB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FC2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7C214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939CDEF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1A44E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Hansen et al. 2011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"/>
                <w:id w:val="147461545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18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D2188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Rugby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102C4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34D44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7.8±4.5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FC1224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5±10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4CE04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9.7±10.5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343DB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4E7EC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059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558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FS, C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4C6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-90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8F2954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D0A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6, 2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EE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-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FD8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-3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BD60D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RM BS, peak power output (0, 20, 40, 60kg SJ)</w:t>
            </w:r>
          </w:p>
        </w:tc>
      </w:tr>
      <w:tr w:rsidR="00606E32" w14:paraId="08E624BA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499E26E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53469CD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56FCD8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3D1036A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320CFF5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37AD0E5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050CEA7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5B8C9C0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3B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072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C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A3CD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-95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1F2C619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7B5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5, 1×2+1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B74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-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FAA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-3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10D9A6F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70BBDFC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001B976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3D8B841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2C561E2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7ECF72D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7775968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51D36D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7CCD1EE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6426A30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6F8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7C8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XS, PC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8150FD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0-95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20CBCC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1C62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6, 3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923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-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7471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-1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5E8FA07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7F82D49B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288454B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77B21CE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70CE8B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548CA4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844A0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217BDC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3D8B56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0BB484D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1B1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-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821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SJ, PC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73C870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815C28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3C55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×3/4/5, 2×2, 3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5E1A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-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EE86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0-2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7757D49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5A86EBD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592329F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350E5CC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09E29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D455E7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5.7±4.5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46D9B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3±10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E1C5A4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7.3±6.7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C0A3E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295D62D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838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B4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F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C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BE09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80-90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56F304E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C14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/6/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9E0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8AC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233C918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58233B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09AD426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56D9E31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7FE958C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36005E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47355C8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652BFB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6357FC5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177E38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8B8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F58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C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8E4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80-95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8BB7AD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E73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5/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2A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3605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17F3229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CDD9D13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4F08182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0492797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024B7F8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25687D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34A032C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00C838D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1C3A17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7BA38F1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46C2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2F3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OX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PC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6D63E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20-95</w:t>
            </w: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799DC35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B020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4/5/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578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E53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3184C09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63321EC9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CDFC68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FD0271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F77CB7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1C5334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54BFFB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F9E8ED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0DA82C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D800B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EA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-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2EC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BS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SJ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PC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C08823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D79867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C2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4/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582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2BA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3C7A7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2417C54C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4D3E7C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Zhu et al. 2024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"/>
                <w:id w:val="147481090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54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06F803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able tenn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62C9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-P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BE0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.4±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BE14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9.4±4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D06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7.8±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480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D0B8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9F361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8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B159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BCP, MBS, STC, LMBD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A7BD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% Body weight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42F4F2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B406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5/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E8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167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9A3CB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BT, 1RM BP, peak power output (Wingate)</w:t>
            </w:r>
          </w:p>
        </w:tc>
      </w:tr>
      <w:tr w:rsidR="00606E32" w14:paraId="43BF0334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3EF8AA6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64AE41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96C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-P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6A5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.7±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771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0.8±5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D37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9.2±5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97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681AC03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noWrap/>
            <w:vAlign w:val="center"/>
          </w:tcPr>
          <w:p w14:paraId="654CC52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34A52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77B10BF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5E25803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845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/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C69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3F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6BE4CDF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1F13818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11EAC6D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76DA337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5398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-R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5C5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.5±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31D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9.4±4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2D2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8.8±4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B49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7E5118B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noWrap/>
            <w:vAlign w:val="center"/>
          </w:tcPr>
          <w:p w14:paraId="082EBA0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A2FD8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P, SP, DFR, CPS</w:t>
            </w:r>
          </w:p>
        </w:tc>
        <w:tc>
          <w:tcPr>
            <w:tcW w:w="723" w:type="dxa"/>
            <w:vMerge/>
            <w:tcBorders>
              <w:left w:val="nil"/>
              <w:right w:val="nil"/>
            </w:tcBorders>
            <w:noWrap/>
            <w:vAlign w:val="center"/>
          </w:tcPr>
          <w:p w14:paraId="1EE3ED5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29160F2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58F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5/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4F8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9C1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7E946C8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E099DDE" w14:textId="77777777" w:rsidTr="002408A9">
        <w:trPr>
          <w:trHeight w:val="230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A5E059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40A60D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7E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-R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D6F3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.6±1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A41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8.8±4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A2E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6.2±4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7FB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8A880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B91CB7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366DD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A1FB48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D5CA0F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FC7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/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376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3F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CE57C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45017191" w14:textId="77777777" w:rsidTr="002408A9">
        <w:trPr>
          <w:trHeight w:val="276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1FA392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lastRenderedPageBreak/>
              <w:t xml:space="preserve">Harris et al. 2024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"/>
                <w:id w:val="147478778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21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770198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udo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91753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14A98E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.1±0.8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5D861D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8.6±8.3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2E14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1.1±9.0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7DB10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/5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0963F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189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9B3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C, BOXS, DL, SS, SLRD, PJ, PBR, BP, SABOR, LPP, WP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6DD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5-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765B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CF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3/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3BE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26F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34E35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VJ, 1RM (BS, BP)</w:t>
            </w:r>
          </w:p>
        </w:tc>
      </w:tr>
      <w:tr w:rsidR="00606E32" w14:paraId="4EEFC68B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636EAB0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27A4263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5F5A59A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282D4CE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6CED1F5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5FD79D5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6DBB61D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8A4D25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22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52B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DL, SS, SLRD, IBP, PBR, SSP, WPU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3CDD54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-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D15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/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F56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3/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2BD6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B0E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5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261356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13B87324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5FA0991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2F1EC67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AB1011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384009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A165E0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7229BA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5B9E6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17BC5EA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771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B26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S, HT, BAT, BT, JS, HHP, BS, CP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7F9F03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480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B49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D386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AA35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5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2EE7F54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7B633D87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2625EC3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17E3E66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D0AD0E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FC7BA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.8±1.4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B2020F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1.8±5.9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A9E5E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5.6±6.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8A2174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/4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3D645DE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4A7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198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C, BOXS, DL, SS, SLRD, PJ, PBR, BP, SABOR, LPP, WP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5F7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65-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9FE6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16D8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/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422D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9EE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04819CA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03B40629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right w:val="nil"/>
            </w:tcBorders>
            <w:noWrap/>
            <w:vAlign w:val="center"/>
          </w:tcPr>
          <w:p w14:paraId="293C713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right w:val="nil"/>
            </w:tcBorders>
            <w:noWrap/>
            <w:vAlign w:val="center"/>
          </w:tcPr>
          <w:p w14:paraId="0ECFE03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right w:val="nil"/>
            </w:tcBorders>
            <w:noWrap/>
            <w:vAlign w:val="center"/>
          </w:tcPr>
          <w:p w14:paraId="57D8546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noWrap/>
            <w:vAlign w:val="center"/>
          </w:tcPr>
          <w:p w14:paraId="212B9BE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  <w:noWrap/>
            <w:vAlign w:val="center"/>
          </w:tcPr>
          <w:p w14:paraId="210909F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right w:val="nil"/>
            </w:tcBorders>
            <w:noWrap/>
            <w:vAlign w:val="center"/>
          </w:tcPr>
          <w:p w14:paraId="72D03E2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noWrap/>
            <w:vAlign w:val="center"/>
          </w:tcPr>
          <w:p w14:paraId="39ECDD1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14:paraId="4EEBB36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02D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B17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, DL, SS, SLRD, IBP, PBR, SSP, WPU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C43FC2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80-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CF01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3/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2AE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-6/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882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2EC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14:paraId="740BCC9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56010B4D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5D15F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A20214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DA9B9B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346BDA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E5B80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6D0FB7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A4CF7A7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C5843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A41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-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FBF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S, HT, BAT, BT, JS, HHP, BS, CP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6F7661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EE1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11C7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67E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F9F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DE161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  <w:tr w:rsidR="00606E32" w14:paraId="0517A16C" w14:textId="77777777" w:rsidTr="002408A9">
        <w:trPr>
          <w:trHeight w:val="227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11B63C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Chen et al. 2023 </w:t>
            </w:r>
            <w:sdt>
              <w:sdtPr>
                <w:rPr>
                  <w:rFonts w:ascii="Times New Roman" w:eastAsia="宋体" w:hAnsi="Times New Roman" w:cs="Times New Roman"/>
                  <w:kern w:val="0"/>
                  <w:sz w:val="11"/>
                  <w:szCs w:val="18"/>
                </w:rPr>
                <w:tag w:val="MENDELEY_CITATION_v3_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"/>
                <w:id w:val="147462557"/>
                <w:placeholder>
                  <w:docPart w:val="1D47742D910F4558BBA20C509B228CE9"/>
                </w:placeholder>
              </w:sdtPr>
              <w:sdtContent>
                <w:r>
                  <w:rPr>
                    <w:rFonts w:ascii="Times New Roman" w:eastAsia="宋体" w:hAnsi="Times New Roman" w:cs="Times New Roman"/>
                    <w:kern w:val="0"/>
                    <w:sz w:val="11"/>
                    <w:szCs w:val="18"/>
                  </w:rPr>
                  <w:t>(6)</w:t>
                </w:r>
              </w:sdtContent>
            </w:sdt>
          </w:p>
        </w:tc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CE859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dminton</w:t>
            </w:r>
          </w:p>
          <w:p w14:paraId="17E76DE3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6AC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42AB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5.13±1.3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866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1.63±5.2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062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.50±7.7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BD2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22B471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5712CE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-6</w:t>
            </w:r>
          </w:p>
          <w:p w14:paraId="01D3F881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F11FE4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S</w:t>
            </w:r>
          </w:p>
          <w:p w14:paraId="2C613C0F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49C7D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</w:t>
            </w:r>
          </w:p>
          <w:p w14:paraId="0E846C62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93EA6F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</w:t>
            </w:r>
          </w:p>
          <w:p w14:paraId="4397665C" w14:textId="77777777" w:rsidR="00606E32" w:rsidRDefault="00606E32" w:rsidP="002408A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EA61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DC4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8FC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15BB2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1RM BS, 30m sprint, CVJ </w:t>
            </w:r>
          </w:p>
        </w:tc>
      </w:tr>
      <w:tr w:rsidR="00606E32" w14:paraId="30EBE3EF" w14:textId="77777777" w:rsidTr="002408A9">
        <w:trPr>
          <w:trHeight w:val="227"/>
        </w:trPr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852F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5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3F0C6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8BF5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207AF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5.25±1.2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DA78E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3.38±9.2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1CA7A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.88±10.4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186A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/0</w:t>
            </w:r>
          </w:p>
        </w:tc>
        <w:tc>
          <w:tcPr>
            <w:tcW w:w="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6C64D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23C75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62F18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5976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4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E0AE0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4055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DF63C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C1989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—</w:t>
            </w: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C9063" w14:textId="77777777" w:rsidR="00606E32" w:rsidRDefault="00606E32" w:rsidP="002408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</w:p>
        </w:tc>
      </w:tr>
    </w:tbl>
    <w:p w14:paraId="793D2D98" w14:textId="62ADB4E5" w:rsidR="00606E32" w:rsidRDefault="00606E32">
      <w:pPr>
        <w:rPr>
          <w:rStyle w:val="af2"/>
          <w:rFonts w:ascii="Times New Roman" w:eastAsia="宋体" w:hAnsi="Times New Roman" w:cs="Times New Roman"/>
          <w:szCs w:val="18"/>
        </w:rPr>
      </w:pPr>
      <w:r>
        <w:rPr>
          <w:rStyle w:val="af2"/>
          <w:rFonts w:ascii="Times New Roman" w:eastAsia="宋体" w:hAnsi="Times New Roman" w:cs="Times New Roman"/>
          <w:szCs w:val="18"/>
        </w:rPr>
        <w:t>Abbreviations: AEL: accentuated eccentric load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AF: angle fli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BAT: bridge and toss (dead ball) (</w:t>
      </w:r>
      <w:proofErr w:type="spellStart"/>
      <w:r>
        <w:rPr>
          <w:rStyle w:val="af2"/>
          <w:rFonts w:ascii="Times New Roman" w:eastAsia="宋体" w:hAnsi="Times New Roman" w:cs="Times New Roman"/>
          <w:szCs w:val="18"/>
        </w:rPr>
        <w:t>osaekomi-waza</w:t>
      </w:r>
      <w:proofErr w:type="spellEnd"/>
      <w:r>
        <w:rPr>
          <w:rStyle w:val="af2"/>
          <w:rFonts w:ascii="Times New Roman" w:eastAsia="宋体" w:hAnsi="Times New Roman" w:cs="Times New Roman"/>
          <w:szCs w:val="18"/>
        </w:rPr>
        <w:t>); BC: barbell curl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BJ: broad jum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BP: bench press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BPT: bench press throw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BOXS: box squat; BS: back squat; BT: bench throws (smith machine); BTNPWB: behind the neck press; COX: resistance and plyometric training (complex); CP: clean pull; CVJ: countermovement vertical jump</w:t>
      </w:r>
      <w:r>
        <w:rPr>
          <w:rStyle w:val="af2"/>
          <w:rFonts w:ascii="Times New Roman" w:eastAsia="宋体" w:hAnsi="Times New Roman" w:cs="Times New Roman" w:hint="eastAsia"/>
          <w:szCs w:val="18"/>
        </w:rPr>
        <w:t>；</w:t>
      </w:r>
      <w:r>
        <w:rPr>
          <w:rStyle w:val="af2"/>
          <w:rFonts w:ascii="Times New Roman" w:eastAsia="宋体" w:hAnsi="Times New Roman" w:cs="Times New Roman"/>
          <w:szCs w:val="18"/>
        </w:rPr>
        <w:t xml:space="preserve">DFR: dumbbell front rise; DL: deadlift; DLH: double leg hop; DJ: drop jump; EBP: explosive bench press; FC: </w:t>
      </w:r>
      <w:proofErr w:type="spellStart"/>
      <w:r>
        <w:rPr>
          <w:rStyle w:val="af2"/>
          <w:rFonts w:ascii="Times New Roman" w:eastAsia="宋体" w:hAnsi="Times New Roman" w:cs="Times New Roman"/>
          <w:szCs w:val="18"/>
        </w:rPr>
        <w:t>french</w:t>
      </w:r>
      <w:proofErr w:type="spellEnd"/>
      <w:r>
        <w:rPr>
          <w:rStyle w:val="af2"/>
          <w:rFonts w:ascii="Times New Roman" w:eastAsia="宋体" w:hAnsi="Times New Roman" w:cs="Times New Roman"/>
          <w:szCs w:val="18"/>
        </w:rPr>
        <w:t xml:space="preserve"> curl; FCH: front cone hop; FS: front squat; HHP: hang high pull; 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HJ: hurdle jump; HT: hip thrust; HR: heel raise; IBP: Incline bench press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JS: Jump shrug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LC: leg curl; LCH: lateral cone hop; LE: leg extension; LG: lunge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LJ: lunge jump; LMBD: lying medicine ball dro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LP: leg press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 xml:space="preserve">LPD: </w:t>
      </w:r>
      <w:proofErr w:type="spellStart"/>
      <w:r>
        <w:rPr>
          <w:rStyle w:val="af2"/>
          <w:rFonts w:ascii="Times New Roman" w:eastAsia="宋体" w:hAnsi="Times New Roman" w:cs="Times New Roman"/>
          <w:szCs w:val="18"/>
        </w:rPr>
        <w:t>lat</w:t>
      </w:r>
      <w:proofErr w:type="spellEnd"/>
      <w:r>
        <w:rPr>
          <w:rStyle w:val="af2"/>
          <w:rFonts w:ascii="Times New Roman" w:eastAsia="宋体" w:hAnsi="Times New Roman" w:cs="Times New Roman"/>
          <w:szCs w:val="18"/>
        </w:rPr>
        <w:t xml:space="preserve"> pull down; LPP: landmine push press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MBCP: medicine ball chest pass; MBS: medicine ball slams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proofErr w:type="spellStart"/>
      <w:r>
        <w:rPr>
          <w:rStyle w:val="af2"/>
          <w:rFonts w:ascii="Times New Roman" w:eastAsia="宋体" w:hAnsi="Times New Roman" w:cs="Times New Roman" w:hint="eastAsia"/>
          <w:szCs w:val="18"/>
        </w:rPr>
        <w:t>MBT:</w:t>
      </w:r>
      <w:r>
        <w:rPr>
          <w:rStyle w:val="af2"/>
          <w:rFonts w:ascii="Times New Roman" w:eastAsia="宋体" w:hAnsi="Times New Roman" w:cs="Times New Roman"/>
          <w:szCs w:val="18"/>
        </w:rPr>
        <w:t>medicine</w:t>
      </w:r>
      <w:proofErr w:type="spellEnd"/>
      <w:r>
        <w:rPr>
          <w:rStyle w:val="af2"/>
          <w:rFonts w:ascii="Times New Roman" w:eastAsia="宋体" w:hAnsi="Times New Roman" w:cs="Times New Roman"/>
          <w:szCs w:val="18"/>
        </w:rPr>
        <w:t xml:space="preserve"> ball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throw </w:t>
      </w:r>
      <w:r>
        <w:rPr>
          <w:rStyle w:val="af2"/>
          <w:rFonts w:ascii="Times New Roman" w:eastAsia="宋体" w:hAnsi="Times New Roman" w:cs="Times New Roman"/>
          <w:szCs w:val="18"/>
        </w:rPr>
        <w:t>MS: midthigh snatch; PT: plyometric training; RT: resistance training; MP: military press; OPWB: overhead press with barbell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PBR: Prone bench (seal) row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PC: power clean; PJ: push jerk; PO: pull over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SJ: squat jum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S</w:t>
      </w:r>
      <w:r>
        <w:rPr>
          <w:rStyle w:val="af2"/>
          <w:rFonts w:ascii="Times New Roman" w:eastAsia="宋体" w:hAnsi="Times New Roman" w:cs="Times New Roman"/>
          <w:szCs w:val="18"/>
        </w:rPr>
        <w:t>LJ: standing long jum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SSJ: split squat jum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SABOR: single-arm bent-over row; STC: seated throw circuit; SP: shoulder press; CPS: cable pulldowns; SS: split squat; SSP: seated shoulder press; TJ: tuck jump;</w:t>
      </w:r>
      <w:r>
        <w:rPr>
          <w:rStyle w:val="af2"/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Style w:val="af2"/>
          <w:rFonts w:ascii="Times New Roman" w:eastAsia="宋体" w:hAnsi="Times New Roman" w:cs="Times New Roman"/>
          <w:szCs w:val="18"/>
        </w:rPr>
        <w:t>WPU: weighted pull-up</w:t>
      </w:r>
      <w:r>
        <w:rPr>
          <w:rStyle w:val="af2"/>
          <w:rFonts w:ascii="Times New Roman" w:eastAsia="宋体" w:hAnsi="Times New Roman" w:cs="Times New Roman" w:hint="eastAsia"/>
          <w:szCs w:val="18"/>
        </w:rPr>
        <w:t>.</w:t>
      </w:r>
    </w:p>
    <w:p w14:paraId="3D01A463" w14:textId="77777777" w:rsidR="00606E32" w:rsidRDefault="00606E32">
      <w:pPr>
        <w:widowControl/>
        <w:spacing w:after="160" w:line="278" w:lineRule="auto"/>
        <w:jc w:val="left"/>
        <w:rPr>
          <w:rStyle w:val="af2"/>
          <w:rFonts w:ascii="Times New Roman" w:eastAsia="宋体" w:hAnsi="Times New Roman" w:cs="Times New Roman"/>
          <w:szCs w:val="18"/>
        </w:rPr>
      </w:pPr>
      <w:r>
        <w:rPr>
          <w:rStyle w:val="af2"/>
          <w:rFonts w:ascii="Times New Roman" w:eastAsia="宋体" w:hAnsi="Times New Roman" w:cs="Times New Roman"/>
          <w:szCs w:val="18"/>
        </w:rPr>
        <w:br w:type="page"/>
      </w:r>
    </w:p>
    <w:p w14:paraId="15905397" w14:textId="77777777" w:rsidR="00606E32" w:rsidRDefault="00606E32" w:rsidP="00606E32">
      <w:pPr>
        <w:spacing w:beforeLines="100" w:before="312" w:line="480" w:lineRule="auto"/>
        <w:jc w:val="center"/>
        <w:rPr>
          <w:rStyle w:val="af2"/>
          <w:rFonts w:ascii="Times New Roman" w:eastAsia="宋体" w:hAnsi="Times New Roman" w:cs="Times New Roman"/>
          <w:bCs/>
          <w:szCs w:val="21"/>
        </w:rPr>
      </w:pPr>
      <w:r>
        <w:rPr>
          <w:rStyle w:val="af2"/>
          <w:rFonts w:ascii="Times New Roman" w:eastAsia="宋体" w:hAnsi="Times New Roman" w:cs="Times New Roman"/>
          <w:bCs/>
          <w:szCs w:val="21"/>
        </w:rPr>
        <w:lastRenderedPageBreak/>
        <w:t>Table 2 Quality evaluation results of included literature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3579"/>
        <w:gridCol w:w="910"/>
        <w:gridCol w:w="941"/>
        <w:gridCol w:w="906"/>
        <w:gridCol w:w="915"/>
        <w:gridCol w:w="954"/>
        <w:gridCol w:w="968"/>
        <w:gridCol w:w="1112"/>
        <w:gridCol w:w="967"/>
        <w:gridCol w:w="862"/>
        <w:gridCol w:w="932"/>
        <w:gridCol w:w="902"/>
      </w:tblGrid>
      <w:tr w:rsidR="00606E32" w:rsidRPr="00A478F2" w14:paraId="1D8A3037" w14:textId="77777777" w:rsidTr="00606E32">
        <w:tc>
          <w:tcPr>
            <w:tcW w:w="0" w:type="auto"/>
            <w:tcBorders>
              <w:tl2br w:val="single" w:sz="4" w:space="0" w:color="auto"/>
            </w:tcBorders>
            <w:vAlign w:val="center"/>
          </w:tcPr>
          <w:p w14:paraId="5CE377C5" w14:textId="77777777" w:rsidR="00606E32" w:rsidRPr="00A478F2" w:rsidRDefault="00606E32" w:rsidP="002408A9">
            <w:pPr>
              <w:jc w:val="right"/>
              <w:rPr>
                <w:rStyle w:val="af2"/>
                <w:rFonts w:ascii="Times New Roman" w:eastAsia="宋体" w:hAnsi="Times New Roman" w:cs="Times New Roman"/>
                <w:szCs w:val="21"/>
              </w:rPr>
            </w:pPr>
            <w:r w:rsidRPr="00A478F2">
              <w:rPr>
                <w:rStyle w:val="af2"/>
                <w:rFonts w:ascii="Times New Roman" w:eastAsia="宋体" w:hAnsi="Times New Roman" w:cs="Times New Roman" w:hint="eastAsia"/>
                <w:szCs w:val="21"/>
              </w:rPr>
              <w:t>Study</w:t>
            </w:r>
          </w:p>
          <w:p w14:paraId="1D76B3B2" w14:textId="77777777" w:rsidR="00606E32" w:rsidRPr="00A478F2" w:rsidRDefault="00606E32" w:rsidP="002408A9">
            <w:pPr>
              <w:jc w:val="left"/>
              <w:rPr>
                <w:rStyle w:val="af2"/>
                <w:rFonts w:ascii="Times New Roman" w:eastAsia="宋体" w:hAnsi="Times New Roman" w:cs="Times New Roman"/>
                <w:szCs w:val="21"/>
              </w:rPr>
            </w:pPr>
            <w:r w:rsidRPr="00A478F2">
              <w:rPr>
                <w:rStyle w:val="af2"/>
                <w:rFonts w:ascii="Times New Roman" w:eastAsia="宋体" w:hAnsi="Times New Roman" w:cs="Times New Roman" w:hint="eastAsia"/>
                <w:szCs w:val="21"/>
              </w:rPr>
              <w:t>Criterion</w:t>
            </w:r>
          </w:p>
        </w:tc>
        <w:tc>
          <w:tcPr>
            <w:tcW w:w="0" w:type="auto"/>
            <w:vAlign w:val="center"/>
          </w:tcPr>
          <w:p w14:paraId="6DD87DD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razi</w:t>
            </w:r>
            <w:proofErr w:type="spellEnd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et al.,2018</w:t>
            </w:r>
          </w:p>
        </w:tc>
        <w:tc>
          <w:tcPr>
            <w:tcW w:w="0" w:type="auto"/>
            <w:vAlign w:val="center"/>
          </w:tcPr>
          <w:p w14:paraId="25609A9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erve et al.,2021</w:t>
            </w:r>
          </w:p>
        </w:tc>
        <w:tc>
          <w:tcPr>
            <w:tcW w:w="0" w:type="auto"/>
            <w:vAlign w:val="center"/>
          </w:tcPr>
          <w:p w14:paraId="0616711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ong et al.,2024</w:t>
            </w:r>
          </w:p>
        </w:tc>
        <w:tc>
          <w:tcPr>
            <w:tcW w:w="0" w:type="auto"/>
            <w:vAlign w:val="center"/>
          </w:tcPr>
          <w:p w14:paraId="25FD2C9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Ersöz</w:t>
            </w:r>
            <w:proofErr w:type="spellEnd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et al.,2022</w:t>
            </w:r>
          </w:p>
        </w:tc>
        <w:tc>
          <w:tcPr>
            <w:tcW w:w="0" w:type="auto"/>
            <w:vAlign w:val="center"/>
          </w:tcPr>
          <w:p w14:paraId="7CA551C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Öztürk</w:t>
            </w:r>
            <w:proofErr w:type="spellEnd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et al.,2025</w:t>
            </w:r>
          </w:p>
        </w:tc>
        <w:tc>
          <w:tcPr>
            <w:tcW w:w="0" w:type="auto"/>
            <w:vAlign w:val="center"/>
          </w:tcPr>
          <w:p w14:paraId="6D3F622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Yilmaz et al.,2021</w:t>
            </w:r>
          </w:p>
        </w:tc>
        <w:tc>
          <w:tcPr>
            <w:tcW w:w="0" w:type="auto"/>
            <w:vAlign w:val="center"/>
          </w:tcPr>
          <w:p w14:paraId="33A6A11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Zarezadeh</w:t>
            </w:r>
            <w:proofErr w:type="spellEnd"/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et al.,2013</w:t>
            </w:r>
          </w:p>
        </w:tc>
        <w:tc>
          <w:tcPr>
            <w:tcW w:w="0" w:type="auto"/>
            <w:vAlign w:val="center"/>
          </w:tcPr>
          <w:p w14:paraId="1A7E6DC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hAnsi="Times New Roman" w:cs="Times New Roman"/>
                <w:sz w:val="13"/>
                <w:szCs w:val="13"/>
              </w:rPr>
              <w:t>Hansen et al.,2011</w:t>
            </w:r>
          </w:p>
        </w:tc>
        <w:tc>
          <w:tcPr>
            <w:tcW w:w="0" w:type="auto"/>
            <w:vAlign w:val="center"/>
          </w:tcPr>
          <w:p w14:paraId="7F46729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Zhu et al.,2024</w:t>
            </w:r>
          </w:p>
        </w:tc>
        <w:tc>
          <w:tcPr>
            <w:tcW w:w="0" w:type="auto"/>
            <w:vAlign w:val="center"/>
          </w:tcPr>
          <w:p w14:paraId="4CA7CC8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arris et al.,2024</w:t>
            </w:r>
          </w:p>
        </w:tc>
        <w:tc>
          <w:tcPr>
            <w:tcW w:w="0" w:type="auto"/>
            <w:vAlign w:val="center"/>
          </w:tcPr>
          <w:p w14:paraId="5C5E024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hen et al.,2023</w:t>
            </w:r>
          </w:p>
        </w:tc>
      </w:tr>
      <w:tr w:rsidR="00606E32" w:rsidRPr="00A478F2" w14:paraId="0961E70E" w14:textId="77777777" w:rsidTr="00606E32">
        <w:tc>
          <w:tcPr>
            <w:tcW w:w="0" w:type="auto"/>
            <w:vAlign w:val="center"/>
          </w:tcPr>
          <w:p w14:paraId="5968805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Eligibility criteria specified(1point)</w:t>
            </w:r>
          </w:p>
        </w:tc>
        <w:tc>
          <w:tcPr>
            <w:tcW w:w="0" w:type="auto"/>
            <w:vAlign w:val="center"/>
          </w:tcPr>
          <w:p w14:paraId="190FE1E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159DDB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9A9E6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BC8E3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A9C7C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61DC4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4D935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199BB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7776A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10918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AAE6B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5688520E" w14:textId="77777777" w:rsidTr="00606E32">
        <w:tc>
          <w:tcPr>
            <w:tcW w:w="0" w:type="auto"/>
            <w:vAlign w:val="center"/>
          </w:tcPr>
          <w:p w14:paraId="0BE9BF3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Randomization specified(1point)</w:t>
            </w:r>
          </w:p>
        </w:tc>
        <w:tc>
          <w:tcPr>
            <w:tcW w:w="0" w:type="auto"/>
            <w:vAlign w:val="center"/>
          </w:tcPr>
          <w:p w14:paraId="215913C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1592DC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53E461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113EB0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42D0D8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F6C58D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A9932C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23DF41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DCA744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ADC3BD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DF04B6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56ECC79D" w14:textId="77777777" w:rsidTr="00606E32">
        <w:tc>
          <w:tcPr>
            <w:tcW w:w="0" w:type="auto"/>
            <w:vAlign w:val="center"/>
          </w:tcPr>
          <w:p w14:paraId="46C0B50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Allocation concealment(1point)</w:t>
            </w:r>
          </w:p>
        </w:tc>
        <w:tc>
          <w:tcPr>
            <w:tcW w:w="0" w:type="auto"/>
            <w:vAlign w:val="center"/>
          </w:tcPr>
          <w:p w14:paraId="69EECF5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9956D7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942EF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3D9917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AD773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5C43B2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41EE2E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FF44CB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2F6E7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8AE3D7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F792E2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629D4DA3" w14:textId="77777777" w:rsidTr="00606E32">
        <w:tc>
          <w:tcPr>
            <w:tcW w:w="0" w:type="auto"/>
            <w:vAlign w:val="center"/>
          </w:tcPr>
          <w:p w14:paraId="54B2C16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Groups similar at baseline(1point)</w:t>
            </w:r>
          </w:p>
        </w:tc>
        <w:tc>
          <w:tcPr>
            <w:tcW w:w="0" w:type="auto"/>
            <w:vAlign w:val="center"/>
          </w:tcPr>
          <w:p w14:paraId="68B17CE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12965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1F812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AB338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E5757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D8873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7C7FDC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60A3D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7A97C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1D358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9BA1D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0880A2B1" w14:textId="77777777" w:rsidTr="00606E32">
        <w:tc>
          <w:tcPr>
            <w:tcW w:w="0" w:type="auto"/>
            <w:vAlign w:val="center"/>
          </w:tcPr>
          <w:p w14:paraId="47B8427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Blinding of assessor(1point)</w:t>
            </w:r>
          </w:p>
        </w:tc>
        <w:tc>
          <w:tcPr>
            <w:tcW w:w="0" w:type="auto"/>
            <w:vAlign w:val="center"/>
          </w:tcPr>
          <w:p w14:paraId="02DA26A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086A5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E5725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613EE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B8034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362DDC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E25E4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1488F5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B078A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11ED1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2C19BB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60D9EDC9" w14:textId="77777777" w:rsidTr="00606E32">
        <w:tc>
          <w:tcPr>
            <w:tcW w:w="0" w:type="auto"/>
            <w:vAlign w:val="center"/>
          </w:tcPr>
          <w:p w14:paraId="49EE0BA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1"/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Outcome measures assessed in 85% of patients(3point)</w:t>
            </w:r>
            <w:bookmarkEnd w:id="1"/>
          </w:p>
        </w:tc>
        <w:tc>
          <w:tcPr>
            <w:tcW w:w="0" w:type="auto"/>
            <w:vAlign w:val="center"/>
          </w:tcPr>
          <w:p w14:paraId="4C4318E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452052E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1A409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E2CA94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682E5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41C6962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7B01C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BFFFE3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C781F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ED24E6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16A58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52A13E4D" w14:textId="77777777" w:rsidTr="00606E32">
        <w:tc>
          <w:tcPr>
            <w:tcW w:w="0" w:type="auto"/>
            <w:vAlign w:val="center"/>
          </w:tcPr>
          <w:p w14:paraId="2384108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Intention-to-treat analysis(1point)</w:t>
            </w:r>
          </w:p>
        </w:tc>
        <w:tc>
          <w:tcPr>
            <w:tcW w:w="0" w:type="auto"/>
            <w:vAlign w:val="center"/>
          </w:tcPr>
          <w:p w14:paraId="1C7A38E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7E68C9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2ABD14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48742A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415595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2121AF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BA0D82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49073D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4B97AC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AA8763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BCD00B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606E32" w:rsidRPr="00A478F2" w14:paraId="719B4A56" w14:textId="77777777" w:rsidTr="00606E32">
        <w:tc>
          <w:tcPr>
            <w:tcW w:w="0" w:type="auto"/>
            <w:vAlign w:val="center"/>
          </w:tcPr>
          <w:p w14:paraId="0EDFF74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Between-group statistical comparisons reported(2point)</w:t>
            </w:r>
          </w:p>
        </w:tc>
        <w:tc>
          <w:tcPr>
            <w:tcW w:w="0" w:type="auto"/>
            <w:vAlign w:val="center"/>
          </w:tcPr>
          <w:p w14:paraId="411F0AF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EF4258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74FB12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74C4FE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35A335B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150F95C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A7B21A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0C5E3D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2C2C4D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1505364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3FF3B8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</w:tr>
      <w:tr w:rsidR="00606E32" w:rsidRPr="00A478F2" w14:paraId="222A03AB" w14:textId="77777777" w:rsidTr="00606E32">
        <w:tc>
          <w:tcPr>
            <w:tcW w:w="0" w:type="auto"/>
            <w:vAlign w:val="center"/>
          </w:tcPr>
          <w:p w14:paraId="6D7FAA1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Point measures and measures of variability for all reported outcome measures(1point)</w:t>
            </w:r>
          </w:p>
        </w:tc>
        <w:tc>
          <w:tcPr>
            <w:tcW w:w="0" w:type="auto"/>
            <w:vAlign w:val="center"/>
          </w:tcPr>
          <w:p w14:paraId="55AD477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9A831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A4807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E1578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E7D16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15828F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28647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A245A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56E23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A31745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49A41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3DFFCC77" w14:textId="77777777" w:rsidTr="00606E32">
        <w:tc>
          <w:tcPr>
            <w:tcW w:w="0" w:type="auto"/>
            <w:vAlign w:val="center"/>
          </w:tcPr>
          <w:p w14:paraId="40DB78C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Activity monitoring in control groups(1point)</w:t>
            </w:r>
          </w:p>
        </w:tc>
        <w:tc>
          <w:tcPr>
            <w:tcW w:w="0" w:type="auto"/>
            <w:vAlign w:val="center"/>
          </w:tcPr>
          <w:p w14:paraId="3EB488D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F1615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300EE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7B8E55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4365F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AB9E6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E7CD6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CC08E8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280F1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D85EA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B39FA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606E32" w:rsidRPr="00A478F2" w14:paraId="5E07F871" w14:textId="77777777" w:rsidTr="00606E32">
        <w:tc>
          <w:tcPr>
            <w:tcW w:w="0" w:type="auto"/>
            <w:vAlign w:val="center"/>
          </w:tcPr>
          <w:p w14:paraId="1953B71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12"/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Relative exercise intensity remained constant(1point)</w:t>
            </w:r>
            <w:bookmarkEnd w:id="2"/>
          </w:p>
        </w:tc>
        <w:tc>
          <w:tcPr>
            <w:tcW w:w="0" w:type="auto"/>
            <w:vAlign w:val="center"/>
          </w:tcPr>
          <w:p w14:paraId="3BA2C5B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88D73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2B49CD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F0B6F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A7448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1FC7DA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6D59B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416B5F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64F967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4CA6C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A60B2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606E32" w:rsidRPr="00A478F2" w14:paraId="0A9050E8" w14:textId="77777777" w:rsidTr="00606E32">
        <w:tc>
          <w:tcPr>
            <w:tcW w:w="0" w:type="auto"/>
            <w:vAlign w:val="center"/>
          </w:tcPr>
          <w:p w14:paraId="72D2F63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13"/>
            <w:r w:rsidRPr="00A478F2">
              <w:rPr>
                <w:rStyle w:val="af2"/>
                <w:rFonts w:ascii="Times New Roman" w:eastAsia="宋体" w:hAnsi="Times New Roman" w:cs="Times New Roman"/>
                <w:sz w:val="13"/>
                <w:szCs w:val="13"/>
              </w:rPr>
              <w:t>Exercise volume and energy expenditure(1point)</w:t>
            </w:r>
            <w:bookmarkEnd w:id="3"/>
          </w:p>
        </w:tc>
        <w:tc>
          <w:tcPr>
            <w:tcW w:w="0" w:type="auto"/>
            <w:vAlign w:val="center"/>
          </w:tcPr>
          <w:p w14:paraId="223D97A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EF56CE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E1E9B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4CFD2E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3DA649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5301E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7CC21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82F2859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2BD46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80F0E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A69433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06E32" w:rsidRPr="00A478F2" w14:paraId="1195491C" w14:textId="77777777" w:rsidTr="00606E32">
        <w:tc>
          <w:tcPr>
            <w:tcW w:w="0" w:type="auto"/>
            <w:vAlign w:val="center"/>
          </w:tcPr>
          <w:p w14:paraId="5D7C88B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otal points</w:t>
            </w:r>
          </w:p>
        </w:tc>
        <w:tc>
          <w:tcPr>
            <w:tcW w:w="0" w:type="auto"/>
            <w:vAlign w:val="center"/>
          </w:tcPr>
          <w:p w14:paraId="0D964D7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14:paraId="5A26BEC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center"/>
          </w:tcPr>
          <w:p w14:paraId="1B718507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14:paraId="6D0921E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14:paraId="1265816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0" w:type="auto"/>
            <w:vAlign w:val="center"/>
          </w:tcPr>
          <w:p w14:paraId="5B21AC4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center"/>
          </w:tcPr>
          <w:p w14:paraId="35DAD63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2757EAB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14:paraId="72D380C8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14:paraId="37007BDB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center"/>
          </w:tcPr>
          <w:p w14:paraId="289C5C7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</w:tr>
      <w:tr w:rsidR="00606E32" w:rsidRPr="00A478F2" w14:paraId="1B5F4D77" w14:textId="77777777" w:rsidTr="00606E32">
        <w:tc>
          <w:tcPr>
            <w:tcW w:w="0" w:type="auto"/>
            <w:vAlign w:val="center"/>
          </w:tcPr>
          <w:p w14:paraId="272269E6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478F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Quality</w:t>
            </w:r>
          </w:p>
        </w:tc>
        <w:tc>
          <w:tcPr>
            <w:tcW w:w="0" w:type="auto"/>
            <w:vAlign w:val="center"/>
          </w:tcPr>
          <w:p w14:paraId="6E457544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17"/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  <w:bookmarkEnd w:id="4"/>
          </w:p>
        </w:tc>
        <w:tc>
          <w:tcPr>
            <w:tcW w:w="0" w:type="auto"/>
            <w:vAlign w:val="center"/>
          </w:tcPr>
          <w:p w14:paraId="79B0B44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0B01DEE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61D0A07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1BA94562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xcellent</w:t>
            </w:r>
          </w:p>
        </w:tc>
        <w:tc>
          <w:tcPr>
            <w:tcW w:w="0" w:type="auto"/>
            <w:vAlign w:val="center"/>
          </w:tcPr>
          <w:p w14:paraId="47D78B01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32FC8D5D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1DC8071F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1DC5FE0A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4FAF8DF0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  <w:tc>
          <w:tcPr>
            <w:tcW w:w="0" w:type="auto"/>
            <w:vAlign w:val="center"/>
          </w:tcPr>
          <w:p w14:paraId="1CE514E5" w14:textId="77777777" w:rsidR="00606E32" w:rsidRPr="00A478F2" w:rsidRDefault="00606E32" w:rsidP="002408A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ood</w:t>
            </w:r>
          </w:p>
        </w:tc>
      </w:tr>
    </w:tbl>
    <w:p w14:paraId="4162F4DE" w14:textId="77777777" w:rsidR="00606E32" w:rsidRDefault="00606E32">
      <w:pPr>
        <w:rPr>
          <w:rFonts w:hint="eastAsia"/>
        </w:rPr>
        <w:sectPr w:rsidR="00606E32" w:rsidSect="00606E3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D7A7FC" w14:textId="77777777" w:rsidR="00606E32" w:rsidRDefault="00606E32" w:rsidP="00606E32">
      <w:pPr>
        <w:spacing w:beforeLines="100" w:before="312" w:line="480" w:lineRule="auto"/>
        <w:jc w:val="center"/>
        <w:rPr>
          <w:rStyle w:val="af2"/>
          <w:rFonts w:ascii="Times New Roman" w:eastAsia="宋体" w:hAnsi="Times New Roman" w:cs="Times New Roman"/>
          <w:bCs/>
          <w:szCs w:val="21"/>
        </w:rPr>
      </w:pPr>
      <w:r>
        <w:rPr>
          <w:rStyle w:val="af2"/>
          <w:rFonts w:ascii="Times New Roman" w:eastAsia="宋体" w:hAnsi="Times New Roman" w:cs="Times New Roman"/>
          <w:bCs/>
          <w:szCs w:val="21"/>
        </w:rPr>
        <w:lastRenderedPageBreak/>
        <w:t xml:space="preserve">Table 3. Results of Egger's Test and </w:t>
      </w:r>
      <w:proofErr w:type="spellStart"/>
      <w:r>
        <w:rPr>
          <w:rStyle w:val="af2"/>
          <w:rFonts w:ascii="Times New Roman" w:eastAsia="宋体" w:hAnsi="Times New Roman" w:cs="Times New Roman"/>
          <w:bCs/>
          <w:szCs w:val="21"/>
        </w:rPr>
        <w:t>Begg's</w:t>
      </w:r>
      <w:proofErr w:type="spellEnd"/>
      <w:r>
        <w:rPr>
          <w:rStyle w:val="af2"/>
          <w:rFonts w:ascii="Times New Roman" w:eastAsia="宋体" w:hAnsi="Times New Roman" w:cs="Times New Roman"/>
          <w:bCs/>
          <w:szCs w:val="21"/>
        </w:rPr>
        <w:t xml:space="preserve"> Publication Bias Te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1"/>
        <w:gridCol w:w="692"/>
        <w:gridCol w:w="722"/>
      </w:tblGrid>
      <w:tr w:rsidR="00606E32" w14:paraId="258BBC22" w14:textId="77777777" w:rsidTr="002408A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362D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Outcome measure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F4F10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Begg'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 xml:space="preserve">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8F63F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Egger's test</w:t>
            </w:r>
          </w:p>
        </w:tc>
      </w:tr>
      <w:tr w:rsidR="00606E32" w14:paraId="17D42945" w14:textId="77777777" w:rsidTr="002408A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D37E5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Maximal fo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63A57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8CFAF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116</w:t>
            </w:r>
          </w:p>
        </w:tc>
      </w:tr>
      <w:tr w:rsidR="00606E32" w14:paraId="51535CF2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0B7E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 xml:space="preserve">Upper-body maximal str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A8EE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893A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 xml:space="preserve">0.010 </w:t>
            </w:r>
          </w:p>
        </w:tc>
      </w:tr>
      <w:tr w:rsidR="00606E32" w14:paraId="5571AD20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98D1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Lower-body maximal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48CA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5670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302</w:t>
            </w:r>
          </w:p>
        </w:tc>
      </w:tr>
      <w:tr w:rsidR="00606E32" w14:paraId="6D01CEC7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8570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Explosive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C0E0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2B25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214</w:t>
            </w:r>
          </w:p>
        </w:tc>
      </w:tr>
      <w:tr w:rsidR="00606E32" w14:paraId="5F1CF7F6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AC2A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Lower-body explosive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BB78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E04E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238</w:t>
            </w:r>
          </w:p>
        </w:tc>
      </w:tr>
      <w:tr w:rsidR="00606E32" w14:paraId="40E54434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7A38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Peak power 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BF17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9BDD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735</w:t>
            </w:r>
          </w:p>
        </w:tc>
      </w:tr>
      <w:tr w:rsidR="00606E32" w14:paraId="4CA07082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4D57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Sprinting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E343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6751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946</w:t>
            </w:r>
          </w:p>
        </w:tc>
      </w:tr>
      <w:tr w:rsidR="00606E32" w14:paraId="1CD954F5" w14:textId="77777777" w:rsidTr="002408A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8FC26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Agility and sp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E1E3C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ADB3C" w14:textId="77777777" w:rsidR="00606E32" w:rsidRDefault="00606E32" w:rsidP="002408A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8"/>
                <w:lang w:bidi="ar"/>
              </w:rPr>
              <w:t>0.066</w:t>
            </w:r>
          </w:p>
        </w:tc>
      </w:tr>
    </w:tbl>
    <w:p w14:paraId="19E78A34" w14:textId="77777777" w:rsidR="00491B4A" w:rsidRDefault="00491B4A">
      <w:pPr>
        <w:rPr>
          <w:rFonts w:hint="eastAsia"/>
        </w:rPr>
      </w:pPr>
    </w:p>
    <w:sectPr w:rsidR="00491B4A" w:rsidSect="00606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634EC" w14:textId="77777777" w:rsidR="00C668F6" w:rsidRDefault="00C668F6" w:rsidP="00606E32">
      <w:pPr>
        <w:rPr>
          <w:rFonts w:hint="eastAsia"/>
        </w:rPr>
      </w:pPr>
      <w:r>
        <w:separator/>
      </w:r>
    </w:p>
  </w:endnote>
  <w:endnote w:type="continuationSeparator" w:id="0">
    <w:p w14:paraId="60D59997" w14:textId="77777777" w:rsidR="00C668F6" w:rsidRDefault="00C668F6" w:rsidP="00606E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3E1B8" w14:textId="77777777" w:rsidR="00C668F6" w:rsidRDefault="00C668F6" w:rsidP="00606E32">
      <w:pPr>
        <w:rPr>
          <w:rFonts w:hint="eastAsia"/>
        </w:rPr>
      </w:pPr>
      <w:r>
        <w:separator/>
      </w:r>
    </w:p>
  </w:footnote>
  <w:footnote w:type="continuationSeparator" w:id="0">
    <w:p w14:paraId="1BF007FE" w14:textId="77777777" w:rsidR="00C668F6" w:rsidRDefault="00C668F6" w:rsidP="00606E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171"/>
    <w:rsid w:val="000A3171"/>
    <w:rsid w:val="00115182"/>
    <w:rsid w:val="00491B4A"/>
    <w:rsid w:val="005719C2"/>
    <w:rsid w:val="00606E32"/>
    <w:rsid w:val="00C6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F034A7-D960-4370-A861-1E47EAAD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606E3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317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1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17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17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17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17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17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17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17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1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1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1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31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1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1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1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1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3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1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31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31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1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31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31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31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6E3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06E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6E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6E32"/>
    <w:rPr>
      <w:sz w:val="18"/>
      <w:szCs w:val="18"/>
    </w:rPr>
  </w:style>
  <w:style w:type="character" w:styleId="af2">
    <w:name w:val="Strong"/>
    <w:qFormat/>
    <w:rsid w:val="00606E32"/>
    <w:rPr>
      <w:b/>
    </w:rPr>
  </w:style>
  <w:style w:type="table" w:styleId="af3">
    <w:name w:val="Table Grid"/>
    <w:basedOn w:val="a1"/>
    <w:uiPriority w:val="39"/>
    <w:rsid w:val="00606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D47742D910F4558BBA20C509B228CE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B5AD125-6A9A-48AE-A0DC-AD45EE1B4AEE}"/>
      </w:docPartPr>
      <w:docPartBody>
        <w:p w:rsidR="00000000" w:rsidRDefault="003F1CA3" w:rsidP="003F1CA3">
          <w:pPr>
            <w:pStyle w:val="1D47742D910F4558BBA20C509B228CE9"/>
          </w:pPr>
          <w:r>
            <w:rPr>
              <w:rStyle w:val="a3"/>
              <w:rFonts w:hint="eastAsia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A3"/>
    <w:rsid w:val="00115182"/>
    <w:rsid w:val="003F1CA3"/>
    <w:rsid w:val="0091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unhideWhenUsed/>
    <w:qFormat/>
    <w:rsid w:val="003F1CA3"/>
    <w:rPr>
      <w:color w:val="666666"/>
    </w:rPr>
  </w:style>
  <w:style w:type="paragraph" w:customStyle="1" w:styleId="4667B4DDF0124A9980385FFE534D9CBA">
    <w:name w:val="4667B4DDF0124A9980385FFE534D9CBA"/>
    <w:rsid w:val="003F1CA3"/>
    <w:pPr>
      <w:widowControl w:val="0"/>
    </w:pPr>
  </w:style>
  <w:style w:type="paragraph" w:customStyle="1" w:styleId="FB485475077B4D4C925B6BE13E2E07A4">
    <w:name w:val="FB485475077B4D4C925B6BE13E2E07A4"/>
    <w:rsid w:val="003F1CA3"/>
    <w:pPr>
      <w:widowControl w:val="0"/>
    </w:pPr>
  </w:style>
  <w:style w:type="paragraph" w:customStyle="1" w:styleId="1D47742D910F4558BBA20C509B228CE9">
    <w:name w:val="1D47742D910F4558BBA20C509B228CE9"/>
    <w:rsid w:val="003F1CA3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209E8-90CD-487A-A981-E86553080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67</Words>
  <Characters>6083</Characters>
  <Application>Microsoft Office Word</Application>
  <DocSecurity>0</DocSecurity>
  <Lines>50</Lines>
  <Paragraphs>14</Paragraphs>
  <ScaleCrop>false</ScaleCrop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熠 赵</dc:creator>
  <cp:keywords/>
  <dc:description/>
  <cp:lastModifiedBy>昕熠 赵</cp:lastModifiedBy>
  <cp:revision>2</cp:revision>
  <dcterms:created xsi:type="dcterms:W3CDTF">2025-12-05T06:33:00Z</dcterms:created>
  <dcterms:modified xsi:type="dcterms:W3CDTF">2025-12-05T06:37:00Z</dcterms:modified>
</cp:coreProperties>
</file>